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EEF4E" w14:textId="5D34C615" w:rsidR="00644E4A" w:rsidRDefault="00644E4A">
      <w:r w:rsidRPr="00184045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Tabl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S</w:t>
      </w:r>
      <w:r w:rsidR="00F53EB1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7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</w:t>
      </w:r>
      <w:r w:rsidRPr="00184045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All pathways of KEGG enrichment analysis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515"/>
        <w:gridCol w:w="5528"/>
        <w:gridCol w:w="1179"/>
        <w:gridCol w:w="1701"/>
      </w:tblGrid>
      <w:tr w:rsidR="00184045" w:rsidRPr="00184045" w14:paraId="486474B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C76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58C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466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A5E7" w14:textId="221157F0" w:rsidR="00184045" w:rsidRPr="00184045" w:rsidRDefault="00753B1E" w:rsidP="001840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184045" w:rsidRPr="001840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84045" w:rsidRPr="00184045" w14:paraId="550539A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977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5B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7D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7E1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4BCBB82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C0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76C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T-cell leukemia virus 1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C9D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7D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3DBB78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5F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059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gell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2C8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193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8506F3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69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B6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rsinia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30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9C2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808A85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6A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94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04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5B3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68C9F35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F24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DA5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76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74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659C64D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6E2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42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F78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572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077D55F0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82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472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55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6A9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C61E35D" w14:textId="77777777" w:rsidTr="00753B1E">
        <w:trPr>
          <w:trHeight w:val="25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04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026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5C9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327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40F7D38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DA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354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637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020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814476A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2D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2B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633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79B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DFFA10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7BB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A70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9C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8C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33F225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C1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0F5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4E8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98E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278F72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B3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3E8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BC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58C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B4A74D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6EB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D46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0E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214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D99CC54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AD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2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0B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life cycle - HIV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99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87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FF7C4F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6B9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293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2D1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372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1E439E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CE0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3A7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6D8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16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9D168C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ED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3F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81F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6C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8A3238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FF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80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F1A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033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33B0E8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F37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44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71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FD6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6AFBEE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E36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33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lipid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B1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54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F2868E4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A70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6C1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 and Th2 cell differenti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87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14C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6B17E5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37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4E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FE4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836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00F5F6F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44C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1FF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38B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62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6CFCF33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10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2D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93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205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61AB419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73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6BA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7A2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0DC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C7E18D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23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99F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C04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33B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2F8A84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EC0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D9A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5B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4B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4E09C7A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812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176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60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07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5621CBA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0E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7B9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B88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69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4BC32D8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09E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FF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1C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52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407781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696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08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BE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24D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A223F8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8D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5A0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78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3B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61B9FD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062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BF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A40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F4E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ED8FFED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92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AF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70C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43D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C2E557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8F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169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A0E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8AD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3F979E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A8F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94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immunodeficiency virus 1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8B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F4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C0F8B4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529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ED4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CF5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4A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2579794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E64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1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515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virus disease - COVID-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191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CC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A76E4D4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CD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CFF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0DF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10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0ECB81C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72B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4D7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60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17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395AD8A9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97F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F5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48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C8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5CA2FB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5A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B5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s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8BE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B5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0A9912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417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599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AF0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9C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22662B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B9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05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8F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03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1A8728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E07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151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6A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8C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73EE13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36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0C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DB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906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733354B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CE7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B2B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8C8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9DD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0E8792C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3F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940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inum drug resis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4D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24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01F3E29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07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B7F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9C4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6B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4648E49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55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3D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19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62E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6CD3C2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7A3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2E7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56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35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7819444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4C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06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and atheroscler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3A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860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51FD13B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ABA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F86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95F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DD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251ABD2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754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5BD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7 cell differenti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DA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F8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1E410D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C2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FC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346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11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B12912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76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EC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21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003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006F938D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2D5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3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D3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phagy - anima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C65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50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669E73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263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8D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84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01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0301262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19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102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6C4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BDE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A858E4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AD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75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4F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5F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5A507FB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49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41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C2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53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4879754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BF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051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AFC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5BE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7DDA7F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A2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D04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95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901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2DB9A2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DA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7AE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B95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57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7A612F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202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61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ACD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48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51567B9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F1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B6D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69F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2A9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70DFDE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CF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E9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expor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B52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59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18791AFA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E67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974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919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AE3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589F180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A0D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3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396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BF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56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184045" w:rsidRPr="00184045" w14:paraId="73DBEBD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2C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CA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folate resis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C23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F4F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24CAB1D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521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A0F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 carcinogenesis - reactive oxygen speci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E5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F1C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012ADBE9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EA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06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FE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0E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4B02F74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52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5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621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nucleotide suga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AF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A71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1464924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72E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5D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89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FA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592FDDD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4C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C25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8E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E52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63328D4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E5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8F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CA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64D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12BC26C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08D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AEC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B28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00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515088F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07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6AF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ukocyte </w:t>
            </w:r>
            <w:proofErr w:type="spellStart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endothelial</w:t>
            </w:r>
            <w:proofErr w:type="spellEnd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gr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FE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AA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7E2B9E9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A4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2C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664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9DA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5AFDE05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33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3B6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D01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CA9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6EA2949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A3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0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DC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9A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279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09BA0DB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0CE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A08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63A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FCD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6EAAD67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DDA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EC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CFD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1C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4AF0D67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B5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19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</w:t>
            </w:r>
            <w:proofErr w:type="spellEnd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73D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430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0D8CB2B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421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77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 extracellular trap form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0CC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89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0B34537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21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4A2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946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B8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65918BA9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EBD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C9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94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4D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127AA6B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B9A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45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thyroid hormone synthesis, secretion and a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E6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D1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4CC995C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40F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57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8F5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47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54A02BD0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F1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509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 of cofactor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3C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CF6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2B0CCFE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2A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FC8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otrophic lateral scler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43F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02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3123854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749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4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63A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A3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EC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3F3869A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8D4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58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ropt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DE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D89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29FBCD1D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AF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F0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B2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E5D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3338968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A11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4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854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match repai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03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A8B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30CA956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4EB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EF7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1D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918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4428646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135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3C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7E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F88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184045" w:rsidRPr="00184045" w14:paraId="6B1F23E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BF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54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D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D24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45A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26217B7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CC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221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67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F1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511055A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4D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1BE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26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D23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5DA8CF7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DBE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2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27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n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73E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3F3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587719E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ECE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B7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Glycan biosynthe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12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35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34180C2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5D1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926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38E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0A2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79E65AA0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248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0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3B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820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37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0A9D0F4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BE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50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xin</w:t>
            </w:r>
            <w:proofErr w:type="spellEnd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35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C1E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708974A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74B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2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DE6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EE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F6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3631E97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BB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A89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ic cardiomyopath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9E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14B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446F09D0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B32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97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281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5A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77CB6F00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61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8EE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type lectin receptor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9D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C70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0B05D55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4A0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36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DE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ACC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6843EF4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20E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2F6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ic liver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09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1CD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21B571CD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675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88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F64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60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1FCB824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56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2CF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191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7D6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4F0D2FF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26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2A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51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86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463589FA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DD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C0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115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EA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184045" w:rsidRPr="00184045" w14:paraId="709D14ED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11D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2CA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gionello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B2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B58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0539869A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A1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4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97C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86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B8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7EFB76FD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0C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56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9E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57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7A2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7B3704A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C5C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B63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20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60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42F8509D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D8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EC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8C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32A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33D7C280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66C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48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B58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24C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5CE18091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FF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3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196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1D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8A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44122BF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0D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6CB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72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2ED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3664A4D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DD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38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ional </w:t>
            </w:r>
            <w:proofErr w:type="spellStart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regulation</w:t>
            </w:r>
            <w:proofErr w:type="spellEnd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canc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D2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B06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7AD41ECB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6D4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3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F3D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bowel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98C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94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792C882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3C7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E1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 epsilon RI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50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C32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4877B417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44D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0CB8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t</w:t>
            </w:r>
            <w:proofErr w:type="spellEnd"/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64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202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184045" w:rsidRPr="00184045" w14:paraId="064C7564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9F1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D5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F1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E5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6929F0B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34A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9E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D0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19F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597C3B8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D6F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EC89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RE interactions in vesicular transpor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FD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C1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64C61290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A4D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0DD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F337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83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3C9E5B3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041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CD47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31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5C9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351C872E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33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0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C9C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cytoplasmic transpor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F860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76E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6B0C448C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9B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7A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gas disea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95E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F3C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6B450F79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E5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753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genes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2D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49B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73E6416A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EA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E7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7B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9A9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20EC9962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B2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9E4D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A9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7C7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4666CC14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38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48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F99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C8F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E34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52F81655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74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3ABB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ECFB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2E1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67F5A14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977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6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3BA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774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7AD8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5DD4EF28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2D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3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414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idine metabolis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A92D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8E2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184045" w:rsidRPr="00184045" w14:paraId="74D55826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F31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C696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5E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6CC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184045" w:rsidRPr="00184045" w14:paraId="481B099F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40E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A67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cytomegalovirus infect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03A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2603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184045" w:rsidRPr="00184045" w14:paraId="6DB84BF3" w14:textId="77777777" w:rsidTr="00753B1E">
        <w:trPr>
          <w:trHeight w:val="312"/>
          <w:jc w:val="center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EC02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DB00" w14:textId="77777777" w:rsidR="00184045" w:rsidRPr="00184045" w:rsidRDefault="00184045" w:rsidP="001840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vity regulating pathwa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5369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B6C5" w14:textId="77777777" w:rsidR="00184045" w:rsidRPr="00184045" w:rsidRDefault="00184045" w:rsidP="001840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0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</w:tbl>
    <w:p w14:paraId="23A8D1AF" w14:textId="5F95BBF6" w:rsidR="006938CB" w:rsidRPr="00753B1E" w:rsidRDefault="00644E4A" w:rsidP="00644E4A">
      <w:pPr>
        <w:rPr>
          <w:rFonts w:ascii="Times New Roman" w:hAnsi="Times New Roman" w:cs="Times New Roman"/>
        </w:rPr>
      </w:pPr>
      <w:r w:rsidRPr="00753B1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A764A8" w:rsidRPr="00753B1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753B1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753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-value: Probability</w:t>
      </w:r>
      <w:r w:rsidR="00753B1E" w:rsidRPr="00753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="00753B1E" w:rsidRPr="00753B1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q-value</w:t>
      </w:r>
      <w:r w:rsidRPr="00753B1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 Adjusted P-value.</w:t>
      </w:r>
    </w:p>
    <w:sectPr w:rsidR="006938CB" w:rsidRPr="00753B1E" w:rsidSect="00A764A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E1DB0" w14:textId="77777777" w:rsidR="00C83524" w:rsidRDefault="00C83524" w:rsidP="006938CB">
      <w:r>
        <w:separator/>
      </w:r>
    </w:p>
  </w:endnote>
  <w:endnote w:type="continuationSeparator" w:id="0">
    <w:p w14:paraId="03FE453A" w14:textId="77777777" w:rsidR="00C83524" w:rsidRDefault="00C83524" w:rsidP="00693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86A84" w14:textId="77777777" w:rsidR="00C83524" w:rsidRDefault="00C83524" w:rsidP="006938CB">
      <w:r>
        <w:separator/>
      </w:r>
    </w:p>
  </w:footnote>
  <w:footnote w:type="continuationSeparator" w:id="0">
    <w:p w14:paraId="3EA65F6A" w14:textId="77777777" w:rsidR="00C83524" w:rsidRDefault="00C83524" w:rsidP="00693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648"/>
    <w:rsid w:val="000506BD"/>
    <w:rsid w:val="000A558E"/>
    <w:rsid w:val="000B64DE"/>
    <w:rsid w:val="00184045"/>
    <w:rsid w:val="002C459D"/>
    <w:rsid w:val="00596FE5"/>
    <w:rsid w:val="00644E4A"/>
    <w:rsid w:val="006938CB"/>
    <w:rsid w:val="006E20A8"/>
    <w:rsid w:val="00724561"/>
    <w:rsid w:val="00741984"/>
    <w:rsid w:val="00753B1E"/>
    <w:rsid w:val="00765A82"/>
    <w:rsid w:val="009242C4"/>
    <w:rsid w:val="00A372F9"/>
    <w:rsid w:val="00A764A8"/>
    <w:rsid w:val="00B17890"/>
    <w:rsid w:val="00BD3163"/>
    <w:rsid w:val="00C54348"/>
    <w:rsid w:val="00C817A7"/>
    <w:rsid w:val="00C83524"/>
    <w:rsid w:val="00D14648"/>
    <w:rsid w:val="00D67FCC"/>
    <w:rsid w:val="00D80800"/>
    <w:rsid w:val="00DA6CB2"/>
    <w:rsid w:val="00EB6D2F"/>
    <w:rsid w:val="00F53EB1"/>
    <w:rsid w:val="00F8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833ED"/>
  <w15:chartTrackingRefBased/>
  <w15:docId w15:val="{FF0D2F55-8E18-4815-8A19-C2001C32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38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38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3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38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054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</dc:creator>
  <cp:keywords/>
  <dc:description/>
  <cp:lastModifiedBy>Wenxiong Zhang</cp:lastModifiedBy>
  <cp:revision>17</cp:revision>
  <dcterms:created xsi:type="dcterms:W3CDTF">2023-06-06T00:36:00Z</dcterms:created>
  <dcterms:modified xsi:type="dcterms:W3CDTF">2024-01-06T07:46:00Z</dcterms:modified>
</cp:coreProperties>
</file>